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299"/>
        <w:gridCol w:w="3183"/>
      </w:tblGrid>
      <w:tr>
        <w:trPr>
          <w:trHeight w:val="322" w:hRule="atLeast"/>
        </w:trPr>
        <w:tc>
          <w:tcPr>
            <w:tcW w:w="84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APPENDIX:  2007 Journal Citation Report Titles Included in the Sampling Frame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Journal Titl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DS AND BEHAVIOR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480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DS CARE-PSYCHOLOGICAL AND SOCIO-MEDICAL ASPECTS OF AIDS/HIV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LTURE, HEALTH &amp; SEXUALIT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TH STUDIES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OLUTION AND HUMAN BEHAVIOR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, RISK &amp; SOCIET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480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 NATURE-AN INTERDISCIPLINARY BIOSOCIAL PERSPECTIV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NATIONAL FAMILY PLANNING PERSPECTIVES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480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FAMILY PLANNING AND REPRODUCTIVE HEALTH CAR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HEALTH POLITICS, POLICY AND LAW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MEDICAL ETHICS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MEDICINE AND PHILOSOP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AL ANTHROPOLOGY QUARTERL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YCHO-ONCOLOG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CIOLOGY OF HEALTH &amp; ILLNESS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medic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ERICAN JOURNAL OF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ERICAN JOURNAL OF PREVENTIVE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ALS OF FAMILY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ALS OF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UAL REVIEW OF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CHIVES OF INTERNAL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TISH MEDICAL JOURNAL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ADIAN MEDICAL ASSOCIATION JOURNAL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MEDICAL RESEARCH AND OPINION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 JOURNAL OF CLINICAL INVESTIGATION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GENERAL INTERNAL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INTERNAL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480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YO CLINIC PROCEEDINGS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02" w:hRule="atLeast"/>
        </w:trPr>
        <w:tc>
          <w:tcPr>
            <w:tcW w:w="52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OS MEDICIN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  <w:tr>
        <w:trPr>
          <w:trHeight w:val="322" w:hRule="atLeast"/>
        </w:trPr>
        <w:tc>
          <w:tcPr>
            <w:tcW w:w="529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JM-AN INTERNATIONAL JOURNAL OF MEDICINE</w:t>
            </w:r>
          </w:p>
        </w:tc>
        <w:tc>
          <w:tcPr>
            <w:tcW w:w="31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ine, General and Interna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8:47:00Z</dcterms:created>
  <dc:creator>Sara Rohe</dc:creator>
  <dc:description/>
  <cp:keywords/>
  <dc:language>en-US</dc:language>
  <cp:lastModifiedBy>Sara Rohe</cp:lastModifiedBy>
  <dcterms:modified xsi:type="dcterms:W3CDTF">2011-07-22T18:47:00Z</dcterms:modified>
  <cp:revision>2</cp:revision>
  <dc:subject/>
  <dc:title/>
</cp:coreProperties>
</file>